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3FF" w:rsidRPr="00776B1F" w:rsidRDefault="00322EE5" w:rsidP="00776B1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A33574">
        <w:rPr>
          <w:rFonts w:ascii="Times New Roman" w:hAnsi="Times New Roman" w:cs="Times New Roman"/>
          <w:b/>
          <w:sz w:val="24"/>
          <w:szCs w:val="24"/>
        </w:rPr>
        <w:t>Appendix:</w:t>
      </w:r>
      <w:r w:rsidR="001913FF" w:rsidRPr="00776B1F">
        <w:rPr>
          <w:rFonts w:ascii="Times New Roman" w:hAnsi="Times New Roman" w:cs="Times New Roman"/>
          <w:b/>
          <w:sz w:val="24"/>
          <w:szCs w:val="24"/>
        </w:rPr>
        <w:t xml:space="preserve"> Effect of UHC </w:t>
      </w:r>
      <w:r w:rsidR="00862981">
        <w:rPr>
          <w:rFonts w:ascii="Times New Roman" w:hAnsi="Times New Roman" w:cs="Times New Roman"/>
          <w:b/>
          <w:sz w:val="24"/>
          <w:szCs w:val="24"/>
        </w:rPr>
        <w:t>on outcomes of interest for the</w:t>
      </w:r>
      <w:r w:rsidR="001913FF" w:rsidRPr="00776B1F">
        <w:rPr>
          <w:rFonts w:ascii="Times New Roman" w:hAnsi="Times New Roman" w:cs="Times New Roman"/>
          <w:b/>
          <w:sz w:val="24"/>
          <w:szCs w:val="24"/>
        </w:rPr>
        <w:t xml:space="preserve"> surveillance </w:t>
      </w:r>
      <w:r w:rsidR="00862981">
        <w:rPr>
          <w:rFonts w:ascii="Times New Roman" w:hAnsi="Times New Roman" w:cs="Times New Roman"/>
          <w:b/>
          <w:sz w:val="24"/>
          <w:szCs w:val="24"/>
        </w:rPr>
        <w:t>sub-</w:t>
      </w:r>
      <w:r w:rsidR="001913FF" w:rsidRPr="00776B1F">
        <w:rPr>
          <w:rFonts w:ascii="Times New Roman" w:hAnsi="Times New Roman" w:cs="Times New Roman"/>
          <w:b/>
          <w:sz w:val="24"/>
          <w:szCs w:val="24"/>
        </w:rPr>
        <w:t xml:space="preserve">sample </w:t>
      </w:r>
      <w:r w:rsidR="00862981">
        <w:rPr>
          <w:rFonts w:ascii="Times New Roman" w:hAnsi="Times New Roman" w:cs="Times New Roman"/>
          <w:b/>
          <w:sz w:val="24"/>
          <w:szCs w:val="24"/>
        </w:rPr>
        <w:t>selected at baselin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820"/>
        <w:gridCol w:w="2250"/>
        <w:gridCol w:w="1007"/>
        <w:gridCol w:w="2106"/>
        <w:gridCol w:w="1167"/>
      </w:tblGrid>
      <w:tr w:rsidR="001913FF" w:rsidRPr="00776B1F" w:rsidTr="007323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:rsidR="001913FF" w:rsidRPr="00776B1F" w:rsidRDefault="001913FF" w:rsidP="00862981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257" w:type="dxa"/>
            <w:gridSpan w:val="2"/>
          </w:tcPr>
          <w:p w:rsidR="001913FF" w:rsidRPr="00776B1F" w:rsidRDefault="001913FF" w:rsidP="008629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sz w:val="24"/>
                <w:szCs w:val="24"/>
              </w:rPr>
              <w:t>Unadjusted Effect</w:t>
            </w:r>
            <w:r w:rsidRPr="00776B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73" w:type="dxa"/>
            <w:gridSpan w:val="2"/>
          </w:tcPr>
          <w:p w:rsidR="001913FF" w:rsidRPr="00776B1F" w:rsidRDefault="001913FF" w:rsidP="008629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sz w:val="24"/>
                <w:szCs w:val="24"/>
              </w:rPr>
              <w:t>Adjusted Effect</w:t>
            </w:r>
            <w:r w:rsidRPr="00776B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913FF" w:rsidRPr="00776B1F" w:rsidTr="00732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:rsidR="001913FF" w:rsidRPr="00776B1F" w:rsidRDefault="001913FF" w:rsidP="00862981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913FF" w:rsidRPr="00776B1F" w:rsidRDefault="001913FF" w:rsidP="00862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1007" w:type="dxa"/>
          </w:tcPr>
          <w:p w:rsidR="001913FF" w:rsidRPr="00776B1F" w:rsidRDefault="001913FF" w:rsidP="00862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06" w:type="dxa"/>
          </w:tcPr>
          <w:p w:rsidR="001913FF" w:rsidRPr="00776B1F" w:rsidRDefault="001913FF" w:rsidP="00862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1167" w:type="dxa"/>
          </w:tcPr>
          <w:p w:rsidR="001913FF" w:rsidRPr="00776B1F" w:rsidRDefault="001913FF" w:rsidP="00862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913FF" w:rsidRPr="00776B1F" w:rsidTr="0073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:rsidR="001913FF" w:rsidRPr="00776B1F" w:rsidRDefault="001913FF" w:rsidP="00862981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s Available</w:t>
            </w:r>
          </w:p>
          <w:p w:rsidR="001913FF" w:rsidRPr="00776B1F" w:rsidRDefault="001913FF" w:rsidP="00862981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3,473)</w:t>
            </w:r>
          </w:p>
        </w:tc>
        <w:tc>
          <w:tcPr>
            <w:tcW w:w="2250" w:type="dxa"/>
          </w:tcPr>
          <w:p w:rsidR="001913FF" w:rsidRPr="00776B1F" w:rsidRDefault="001913FF" w:rsidP="00862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sz w:val="24"/>
                <w:szCs w:val="24"/>
              </w:rPr>
              <w:t>0.0002 (-0.064, 0.064)</w:t>
            </w:r>
          </w:p>
        </w:tc>
        <w:tc>
          <w:tcPr>
            <w:tcW w:w="1007" w:type="dxa"/>
          </w:tcPr>
          <w:p w:rsidR="001913FF" w:rsidRPr="00776B1F" w:rsidRDefault="001913FF" w:rsidP="00862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2106" w:type="dxa"/>
          </w:tcPr>
          <w:p w:rsidR="001913FF" w:rsidRPr="00776B1F" w:rsidRDefault="001913FF" w:rsidP="00862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sz w:val="24"/>
                <w:szCs w:val="24"/>
              </w:rPr>
              <w:t>-0.007 (-0.075, 0.060)</w:t>
            </w:r>
          </w:p>
        </w:tc>
        <w:tc>
          <w:tcPr>
            <w:tcW w:w="1167" w:type="dxa"/>
          </w:tcPr>
          <w:p w:rsidR="001913FF" w:rsidRPr="00776B1F" w:rsidRDefault="001913FF" w:rsidP="00862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1913FF" w:rsidRPr="00776B1F" w:rsidTr="00732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:rsidR="001913FF" w:rsidRPr="00776B1F" w:rsidRDefault="001913FF" w:rsidP="00862981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913FF" w:rsidRPr="00776B1F" w:rsidRDefault="001913FF" w:rsidP="00862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007" w:type="dxa"/>
          </w:tcPr>
          <w:p w:rsidR="001913FF" w:rsidRPr="00776B1F" w:rsidRDefault="001913FF" w:rsidP="00862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06" w:type="dxa"/>
          </w:tcPr>
          <w:p w:rsidR="001913FF" w:rsidRPr="00776B1F" w:rsidRDefault="001913FF" w:rsidP="00862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167" w:type="dxa"/>
          </w:tcPr>
          <w:p w:rsidR="001913FF" w:rsidRPr="00776B1F" w:rsidRDefault="001913FF" w:rsidP="00862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913FF" w:rsidRPr="00776B1F" w:rsidTr="0073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:rsidR="001913FF" w:rsidRPr="00776B1F" w:rsidRDefault="001913FF" w:rsidP="00862981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sz w:val="24"/>
                <w:szCs w:val="24"/>
              </w:rPr>
              <w:t>Proportion of Medicines Obtained in Public Hospitals</w:t>
            </w:r>
          </w:p>
          <w:p w:rsidR="001913FF" w:rsidRPr="00776B1F" w:rsidRDefault="001913FF" w:rsidP="00862981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sz w:val="24"/>
                <w:szCs w:val="24"/>
              </w:rPr>
              <w:t xml:space="preserve"> (N=4,638)</w:t>
            </w:r>
          </w:p>
          <w:p w:rsidR="001913FF" w:rsidRPr="00776B1F" w:rsidRDefault="001913FF" w:rsidP="00862981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913FF" w:rsidRPr="00776B1F" w:rsidRDefault="001913FF" w:rsidP="00862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sz w:val="24"/>
                <w:szCs w:val="24"/>
              </w:rPr>
              <w:t xml:space="preserve">0.48 (0.31, 0.76) </w:t>
            </w:r>
          </w:p>
        </w:tc>
        <w:tc>
          <w:tcPr>
            <w:tcW w:w="1007" w:type="dxa"/>
          </w:tcPr>
          <w:p w:rsidR="001913FF" w:rsidRPr="00776B1F" w:rsidRDefault="001913FF" w:rsidP="00862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106" w:type="dxa"/>
          </w:tcPr>
          <w:p w:rsidR="001913FF" w:rsidRPr="00776B1F" w:rsidRDefault="001913FF" w:rsidP="00862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sz w:val="24"/>
                <w:szCs w:val="24"/>
              </w:rPr>
              <w:t>0.44 (0.28, 0.69)</w:t>
            </w:r>
          </w:p>
        </w:tc>
        <w:tc>
          <w:tcPr>
            <w:tcW w:w="1167" w:type="dxa"/>
          </w:tcPr>
          <w:p w:rsidR="001913FF" w:rsidRPr="00776B1F" w:rsidRDefault="001913FF" w:rsidP="00862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913FF" w:rsidRPr="00776B1F" w:rsidTr="00732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:rsidR="001913FF" w:rsidRPr="00776B1F" w:rsidRDefault="001913FF" w:rsidP="00862981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ortion of Free Medicines</w:t>
            </w:r>
          </w:p>
          <w:p w:rsidR="001913FF" w:rsidRPr="00776B1F" w:rsidRDefault="001913FF" w:rsidP="00862981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</w:t>
            </w:r>
            <w:r w:rsidRPr="00776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,304) </w:t>
            </w:r>
          </w:p>
          <w:p w:rsidR="001913FF" w:rsidRPr="00776B1F" w:rsidRDefault="001913FF" w:rsidP="00862981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1913FF" w:rsidRPr="00776B1F" w:rsidRDefault="001913FF" w:rsidP="00862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sz w:val="24"/>
                <w:szCs w:val="24"/>
              </w:rPr>
              <w:t>1.75 (1.08, 2.82)</w:t>
            </w:r>
          </w:p>
        </w:tc>
        <w:tc>
          <w:tcPr>
            <w:tcW w:w="1007" w:type="dxa"/>
          </w:tcPr>
          <w:p w:rsidR="001913FF" w:rsidRPr="00776B1F" w:rsidRDefault="001913FF" w:rsidP="00862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76B1F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106" w:type="dxa"/>
          </w:tcPr>
          <w:p w:rsidR="001913FF" w:rsidRPr="00776B1F" w:rsidRDefault="001913FF" w:rsidP="00862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6B1F">
              <w:rPr>
                <w:rFonts w:ascii="Times New Roman" w:hAnsi="Times New Roman" w:cs="Times New Roman"/>
                <w:sz w:val="24"/>
                <w:szCs w:val="24"/>
              </w:rPr>
              <w:t>1.47 (0.92, 2.35)</w:t>
            </w:r>
          </w:p>
        </w:tc>
        <w:tc>
          <w:tcPr>
            <w:tcW w:w="1167" w:type="dxa"/>
          </w:tcPr>
          <w:p w:rsidR="001913FF" w:rsidRPr="00776B1F" w:rsidRDefault="001913FF" w:rsidP="00862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76B1F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</w:tbl>
    <w:p w:rsidR="001913FF" w:rsidRPr="00862981" w:rsidRDefault="001913FF" w:rsidP="001913FF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proofErr w:type="spellStart"/>
      <w:proofErr w:type="gramStart"/>
      <w:r w:rsidRPr="00862981">
        <w:rPr>
          <w:rFonts w:ascii="Times New Roman" w:hAnsi="Times New Roman" w:cs="Times New Roman"/>
          <w:b/>
          <w:szCs w:val="24"/>
          <w:vertAlign w:val="superscript"/>
        </w:rPr>
        <w:t>a</w:t>
      </w:r>
      <w:proofErr w:type="spellEnd"/>
      <w:proofErr w:type="gramEnd"/>
      <w:r w:rsidRPr="00862981">
        <w:rPr>
          <w:rFonts w:ascii="Times New Roman" w:hAnsi="Times New Roman" w:cs="Times New Roman"/>
          <w:b/>
          <w:szCs w:val="24"/>
          <w:vertAlign w:val="superscript"/>
        </w:rPr>
        <w:t xml:space="preserve"> </w:t>
      </w:r>
      <w:r w:rsidRPr="00862981">
        <w:rPr>
          <w:rFonts w:ascii="Times New Roman" w:hAnsi="Times New Roman" w:cs="Times New Roman"/>
          <w:b/>
          <w:szCs w:val="24"/>
        </w:rPr>
        <w:t>Unadjusted effects: adjusted for time as fixed effects and respondent and County as random effects</w:t>
      </w:r>
    </w:p>
    <w:p w:rsidR="001913FF" w:rsidRPr="00862981" w:rsidRDefault="001913FF" w:rsidP="001913FF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proofErr w:type="gramStart"/>
      <w:r w:rsidRPr="00862981">
        <w:rPr>
          <w:rFonts w:ascii="Times New Roman" w:hAnsi="Times New Roman" w:cs="Times New Roman"/>
          <w:b/>
          <w:szCs w:val="24"/>
          <w:vertAlign w:val="superscript"/>
        </w:rPr>
        <w:t>b</w:t>
      </w:r>
      <w:proofErr w:type="gramEnd"/>
      <w:r w:rsidRPr="00862981">
        <w:rPr>
          <w:rFonts w:ascii="Times New Roman" w:hAnsi="Times New Roman" w:cs="Times New Roman"/>
          <w:b/>
          <w:szCs w:val="24"/>
          <w:vertAlign w:val="superscript"/>
        </w:rPr>
        <w:t xml:space="preserve"> </w:t>
      </w:r>
      <w:r w:rsidRPr="00862981">
        <w:rPr>
          <w:rFonts w:ascii="Times New Roman" w:hAnsi="Times New Roman" w:cs="Times New Roman"/>
          <w:b/>
          <w:szCs w:val="24"/>
        </w:rPr>
        <w:t>Adjusted effects: adjusted for time, County, baseline demographics and baseline NCD diagnosis as fixed effects, and respondent and County as random effects</w:t>
      </w:r>
    </w:p>
    <w:p w:rsidR="009272DD" w:rsidRPr="00776B1F" w:rsidRDefault="00A33574">
      <w:pPr>
        <w:rPr>
          <w:rFonts w:ascii="Times New Roman" w:hAnsi="Times New Roman" w:cs="Times New Roman"/>
          <w:sz w:val="24"/>
          <w:szCs w:val="24"/>
        </w:rPr>
      </w:pPr>
      <w:r w:rsidRPr="00351693">
        <w:rPr>
          <w:rFonts w:ascii="Times New Roman" w:hAnsi="Times New Roman" w:cs="Times New Roman"/>
          <w:sz w:val="24"/>
          <w:szCs w:val="24"/>
        </w:rPr>
        <w:t xml:space="preserve">Undertaking a post-hoc power analysis, which accounted for correlation within county and within participants over time, we determined that this </w:t>
      </w:r>
      <w:r>
        <w:rPr>
          <w:rFonts w:ascii="Times New Roman" w:hAnsi="Times New Roman" w:cs="Times New Roman"/>
          <w:sz w:val="24"/>
          <w:szCs w:val="24"/>
        </w:rPr>
        <w:t>analysis is powered to detect a 13</w:t>
      </w:r>
      <w:r w:rsidRPr="00351693">
        <w:rPr>
          <w:rFonts w:ascii="Times New Roman" w:hAnsi="Times New Roman" w:cs="Times New Roman"/>
          <w:sz w:val="24"/>
          <w:szCs w:val="24"/>
        </w:rPr>
        <w:t>-percentage point increase in free purchases, given the observed 27% probability of free purchases in the non-UHC group. We ran an adjusted linear probability mod</w:t>
      </w:r>
      <w:r>
        <w:rPr>
          <w:rFonts w:ascii="Times New Roman" w:hAnsi="Times New Roman" w:cs="Times New Roman"/>
          <w:sz w:val="24"/>
          <w:szCs w:val="24"/>
        </w:rPr>
        <w:t xml:space="preserve">el and observed an increase of </w:t>
      </w:r>
      <w:r w:rsidRPr="00351693">
        <w:rPr>
          <w:rFonts w:ascii="Times New Roman" w:hAnsi="Times New Roman" w:cs="Times New Roman"/>
          <w:sz w:val="24"/>
          <w:szCs w:val="24"/>
        </w:rPr>
        <w:t xml:space="preserve">5 percentage points in free purchases in the UHC group, </w:t>
      </w:r>
      <w:r w:rsidR="0062585B">
        <w:rPr>
          <w:rFonts w:ascii="Times New Roman" w:hAnsi="Times New Roman" w:cs="Times New Roman"/>
          <w:sz w:val="24"/>
          <w:szCs w:val="24"/>
        </w:rPr>
        <w:t>corresponding</w:t>
      </w:r>
      <w:r w:rsidRPr="00351693">
        <w:rPr>
          <w:rFonts w:ascii="Times New Roman" w:hAnsi="Times New Roman" w:cs="Times New Roman"/>
          <w:sz w:val="24"/>
          <w:szCs w:val="24"/>
        </w:rPr>
        <w:t xml:space="preserve"> to the adjusted OR of free purchases </w:t>
      </w:r>
      <w:r>
        <w:rPr>
          <w:rFonts w:ascii="Times New Roman" w:hAnsi="Times New Roman" w:cs="Times New Roman"/>
          <w:sz w:val="24"/>
          <w:szCs w:val="24"/>
        </w:rPr>
        <w:t>1.47</w:t>
      </w:r>
      <w:r w:rsidRPr="00351693">
        <w:rPr>
          <w:rFonts w:ascii="Times New Roman" w:hAnsi="Times New Roman" w:cs="Times New Roman"/>
          <w:sz w:val="24"/>
          <w:szCs w:val="24"/>
        </w:rPr>
        <w:t xml:space="preserve">. Therefore, </w:t>
      </w:r>
      <w:r>
        <w:rPr>
          <w:rFonts w:ascii="Times New Roman" w:hAnsi="Times New Roman" w:cs="Times New Roman"/>
          <w:sz w:val="24"/>
          <w:szCs w:val="24"/>
        </w:rPr>
        <w:t xml:space="preserve">this analysis is underpowered. </w:t>
      </w:r>
      <w:bookmarkStart w:id="0" w:name="_GoBack"/>
      <w:bookmarkEnd w:id="0"/>
    </w:p>
    <w:sectPr w:rsidR="009272DD" w:rsidRPr="00776B1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74D2" w:rsidRDefault="00CF74D2" w:rsidP="004F01F5">
      <w:pPr>
        <w:spacing w:after="0" w:line="240" w:lineRule="auto"/>
      </w:pPr>
      <w:r>
        <w:separator/>
      </w:r>
    </w:p>
  </w:endnote>
  <w:endnote w:type="continuationSeparator" w:id="0">
    <w:p w:rsidR="00CF74D2" w:rsidRDefault="00CF74D2" w:rsidP="004F01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66780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01F5" w:rsidRDefault="004F01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58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01F5" w:rsidRDefault="004F01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74D2" w:rsidRDefault="00CF74D2" w:rsidP="004F01F5">
      <w:pPr>
        <w:spacing w:after="0" w:line="240" w:lineRule="auto"/>
      </w:pPr>
      <w:r>
        <w:separator/>
      </w:r>
    </w:p>
  </w:footnote>
  <w:footnote w:type="continuationSeparator" w:id="0">
    <w:p w:rsidR="00CF74D2" w:rsidRDefault="00CF74D2" w:rsidP="004F01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3FF"/>
    <w:rsid w:val="00152B0F"/>
    <w:rsid w:val="001913FF"/>
    <w:rsid w:val="00322EE5"/>
    <w:rsid w:val="00400AD2"/>
    <w:rsid w:val="004F01F5"/>
    <w:rsid w:val="006148CA"/>
    <w:rsid w:val="0061667A"/>
    <w:rsid w:val="0062585B"/>
    <w:rsid w:val="00686EC4"/>
    <w:rsid w:val="00732316"/>
    <w:rsid w:val="00767F38"/>
    <w:rsid w:val="00776B1F"/>
    <w:rsid w:val="00862981"/>
    <w:rsid w:val="009041B4"/>
    <w:rsid w:val="009D77E3"/>
    <w:rsid w:val="00A33574"/>
    <w:rsid w:val="00CF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25999"/>
  <w15:chartTrackingRefBased/>
  <w15:docId w15:val="{64AE6778-2889-4B51-91E3-40C30B0C5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3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1913F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323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F01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1F5"/>
  </w:style>
  <w:style w:type="paragraph" w:styleId="Footer">
    <w:name w:val="footer"/>
    <w:basedOn w:val="Normal"/>
    <w:link w:val="FooterChar"/>
    <w:uiPriority w:val="99"/>
    <w:unhideWhenUsed/>
    <w:rsid w:val="004F01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1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gu, Zana Wangari</dc:creator>
  <cp:keywords/>
  <dc:description/>
  <cp:lastModifiedBy>Kiragu, Zana Wangari</cp:lastModifiedBy>
  <cp:revision>3</cp:revision>
  <dcterms:created xsi:type="dcterms:W3CDTF">2022-01-26T21:09:00Z</dcterms:created>
  <dcterms:modified xsi:type="dcterms:W3CDTF">2022-02-04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